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6F33" w:rsidRPr="0091754D" w:rsidRDefault="00804EB1" w:rsidP="00804EB1">
      <w:pPr>
        <w:rPr>
          <w:rFonts w:ascii="Arial" w:hAnsi="Arial"/>
        </w:rPr>
      </w:pPr>
      <w:r w:rsidRPr="0091754D">
        <w:rPr>
          <w:rFonts w:ascii="Arial" w:hAnsi="Arial"/>
          <w:b/>
        </w:rPr>
        <w:t>Supplementary Table 1</w:t>
      </w:r>
      <w:r w:rsidRPr="0091754D">
        <w:rPr>
          <w:rFonts w:ascii="Arial" w:hAnsi="Arial"/>
        </w:rPr>
        <w:t>: Summary of HBV Polymerase/Overlapping S Gene Deep Sequencing Analysis in Immune Cell Subsets Isolated from 2 HBV monoinfected patients on suppressive TDF antiviral Therapy</w:t>
      </w:r>
      <w:r w:rsidR="009E6F33" w:rsidRPr="0091754D">
        <w:rPr>
          <w:rFonts w:ascii="Arial" w:hAnsi="Arial"/>
        </w:rPr>
        <w:tab/>
      </w:r>
      <w:r w:rsidR="009E6F33" w:rsidRPr="0091754D">
        <w:rPr>
          <w:rFonts w:ascii="Arial" w:hAnsi="Arial"/>
        </w:rPr>
        <w:tab/>
      </w:r>
      <w:r w:rsidR="009E6F33" w:rsidRPr="0091754D">
        <w:rPr>
          <w:rFonts w:ascii="Arial" w:hAnsi="Arial"/>
        </w:rPr>
        <w:tab/>
      </w:r>
      <w:r w:rsidR="009E6F33" w:rsidRPr="0091754D">
        <w:rPr>
          <w:rFonts w:ascii="Arial" w:hAnsi="Arial"/>
        </w:rPr>
        <w:tab/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0BF"/>
      </w:tblPr>
      <w:tblGrid>
        <w:gridCol w:w="1614"/>
        <w:gridCol w:w="1046"/>
        <w:gridCol w:w="1559"/>
        <w:gridCol w:w="3544"/>
        <w:gridCol w:w="1813"/>
      </w:tblGrid>
      <w:tr w:rsidR="000A162B" w:rsidRPr="0091754D">
        <w:tc>
          <w:tcPr>
            <w:tcW w:w="1614" w:type="dxa"/>
          </w:tcPr>
          <w:p w:rsidR="000A162B" w:rsidRPr="0091754D" w:rsidRDefault="000A162B" w:rsidP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 xml:space="preserve">Clinical Info / </w:t>
            </w:r>
          </w:p>
          <w:p w:rsidR="000A162B" w:rsidRPr="0091754D" w:rsidRDefault="000A162B" w:rsidP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Patient ID#</w:t>
            </w:r>
          </w:p>
          <w:p w:rsidR="000A162B" w:rsidRPr="0091754D" w:rsidRDefault="000A162B" w:rsidP="000A162B">
            <w:pPr>
              <w:rPr>
                <w:rFonts w:ascii="Arial" w:hAnsi="Arial"/>
              </w:rPr>
            </w:pPr>
          </w:p>
        </w:tc>
        <w:tc>
          <w:tcPr>
            <w:tcW w:w="1046" w:type="dxa"/>
          </w:tcPr>
          <w:p w:rsidR="000A162B" w:rsidRPr="0091754D" w:rsidRDefault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Immune Cell Subset</w:t>
            </w:r>
          </w:p>
        </w:tc>
        <w:tc>
          <w:tcPr>
            <w:tcW w:w="1559" w:type="dxa"/>
          </w:tcPr>
          <w:p w:rsidR="000A162B" w:rsidRPr="0091754D" w:rsidRDefault="00167096" w:rsidP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Mutation Polymerase /</w:t>
            </w:r>
            <w:r w:rsidR="000A162B" w:rsidRPr="0091754D">
              <w:rPr>
                <w:rFonts w:ascii="Arial" w:hAnsi="Arial"/>
              </w:rPr>
              <w:t xml:space="preserve"> Drug Resista</w:t>
            </w:r>
            <w:r w:rsidRPr="0091754D">
              <w:rPr>
                <w:rFonts w:ascii="Arial" w:hAnsi="Arial"/>
              </w:rPr>
              <w:t>nce and Surface / Immune Escape</w:t>
            </w:r>
          </w:p>
        </w:tc>
        <w:tc>
          <w:tcPr>
            <w:tcW w:w="3544" w:type="dxa"/>
          </w:tcPr>
          <w:p w:rsidR="00167096" w:rsidRPr="0091754D" w:rsidRDefault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 xml:space="preserve">% (Number of reads) </w:t>
            </w:r>
          </w:p>
          <w:p w:rsidR="000A162B" w:rsidRPr="0091754D" w:rsidRDefault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 xml:space="preserve">vs. Plasmid Control </w:t>
            </w:r>
          </w:p>
          <w:p w:rsidR="000A162B" w:rsidRPr="0091754D" w:rsidRDefault="000A162B">
            <w:pPr>
              <w:rPr>
                <w:rFonts w:ascii="Arial" w:hAnsi="Arial"/>
              </w:rPr>
            </w:pPr>
          </w:p>
          <w:p w:rsidR="000A162B" w:rsidRPr="0091754D" w:rsidRDefault="000A162B">
            <w:pPr>
              <w:rPr>
                <w:rFonts w:ascii="Arial" w:hAnsi="Arial"/>
              </w:rPr>
            </w:pPr>
          </w:p>
        </w:tc>
        <w:tc>
          <w:tcPr>
            <w:tcW w:w="1813" w:type="dxa"/>
          </w:tcPr>
          <w:p w:rsidR="000A162B" w:rsidRPr="0091754D" w:rsidRDefault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Fold Difference Compared to Plasmid Control</w:t>
            </w:r>
          </w:p>
        </w:tc>
      </w:tr>
      <w:tr w:rsidR="000A162B" w:rsidRPr="0091754D">
        <w:trPr>
          <w:trHeight w:val="1114"/>
        </w:trPr>
        <w:tc>
          <w:tcPr>
            <w:tcW w:w="1614" w:type="dxa"/>
            <w:vMerge w:val="restart"/>
            <w:shd w:val="clear" w:color="auto" w:fill="auto"/>
          </w:tcPr>
          <w:p w:rsidR="000A162B" w:rsidRPr="0091754D" w:rsidRDefault="000A162B" w:rsidP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62 Y Asian/M on Tenofovir, Genotype C</w:t>
            </w:r>
          </w:p>
          <w:p w:rsidR="000A162B" w:rsidRPr="0091754D" w:rsidRDefault="000A162B" w:rsidP="000A162B">
            <w:pPr>
              <w:rPr>
                <w:rFonts w:ascii="Arial" w:hAnsi="Arial"/>
              </w:rPr>
            </w:pPr>
          </w:p>
          <w:p w:rsidR="000A162B" w:rsidRPr="0091754D" w:rsidRDefault="00167096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#3B</w:t>
            </w:r>
          </w:p>
          <w:p w:rsidR="000A162B" w:rsidRPr="0091754D" w:rsidRDefault="000A162B">
            <w:pPr>
              <w:rPr>
                <w:rFonts w:ascii="Arial" w:hAnsi="Arial"/>
              </w:rPr>
            </w:pPr>
          </w:p>
          <w:p w:rsidR="000A162B" w:rsidRPr="0091754D" w:rsidRDefault="000A162B">
            <w:pPr>
              <w:rPr>
                <w:rFonts w:ascii="Arial" w:hAnsi="Arial"/>
              </w:rPr>
            </w:pPr>
          </w:p>
          <w:p w:rsidR="000A162B" w:rsidRPr="0091754D" w:rsidRDefault="000A162B">
            <w:pPr>
              <w:rPr>
                <w:rFonts w:ascii="Arial" w:hAnsi="Arial"/>
              </w:rPr>
            </w:pPr>
          </w:p>
          <w:p w:rsidR="000A162B" w:rsidRPr="0091754D" w:rsidRDefault="000A162B">
            <w:pPr>
              <w:rPr>
                <w:rFonts w:ascii="Arial" w:hAnsi="Arial"/>
              </w:rPr>
            </w:pPr>
          </w:p>
          <w:p w:rsidR="000A162B" w:rsidRPr="0091754D" w:rsidRDefault="000A162B">
            <w:pPr>
              <w:rPr>
                <w:rFonts w:ascii="Arial" w:hAnsi="Arial"/>
              </w:rPr>
            </w:pPr>
          </w:p>
          <w:p w:rsidR="000A162B" w:rsidRPr="0091754D" w:rsidRDefault="000A162B" w:rsidP="000A162B">
            <w:pPr>
              <w:rPr>
                <w:rFonts w:ascii="Arial" w:hAnsi="Arial"/>
              </w:rPr>
            </w:pPr>
          </w:p>
        </w:tc>
        <w:tc>
          <w:tcPr>
            <w:tcW w:w="1046" w:type="dxa"/>
          </w:tcPr>
          <w:p w:rsidR="000A162B" w:rsidRPr="0091754D" w:rsidRDefault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CD4+</w:t>
            </w:r>
          </w:p>
        </w:tc>
        <w:tc>
          <w:tcPr>
            <w:tcW w:w="1559" w:type="dxa"/>
          </w:tcPr>
          <w:p w:rsidR="000A162B" w:rsidRPr="0091754D" w:rsidRDefault="000A162B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I169T</w:t>
            </w:r>
          </w:p>
          <w:p w:rsidR="000A162B" w:rsidRPr="0091754D" w:rsidRDefault="000A162B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L180M</w:t>
            </w:r>
          </w:p>
          <w:p w:rsidR="000A162B" w:rsidRPr="0091754D" w:rsidRDefault="000A162B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T184N</w:t>
            </w:r>
          </w:p>
          <w:p w:rsidR="000A162B" w:rsidRPr="0091754D" w:rsidRDefault="000A162B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A194T</w:t>
            </w:r>
          </w:p>
          <w:p w:rsidR="000A162B" w:rsidRPr="0091754D" w:rsidRDefault="000A162B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S202N</w:t>
            </w:r>
          </w:p>
          <w:p w:rsidR="000A162B" w:rsidRPr="0091754D" w:rsidRDefault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 xml:space="preserve">M204V/I </w:t>
            </w:r>
          </w:p>
          <w:p w:rsidR="000A162B" w:rsidRPr="0091754D" w:rsidRDefault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N236T</w:t>
            </w:r>
          </w:p>
          <w:p w:rsidR="000A162B" w:rsidRPr="0091754D" w:rsidRDefault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 xml:space="preserve">M250I/V </w:t>
            </w:r>
          </w:p>
          <w:p w:rsidR="000A162B" w:rsidRPr="0091754D" w:rsidRDefault="000A162B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</w:rPr>
              <w:t>G145R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0A162B" w:rsidRPr="0091754D" w:rsidRDefault="000A162B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0.1</w:t>
            </w:r>
            <w:r w:rsidR="00EF4C6D">
              <w:rPr>
                <w:rFonts w:ascii="Arial" w:hAnsi="Arial"/>
                <w:lang w:val="fr-CA"/>
              </w:rPr>
              <w:t>0</w:t>
            </w:r>
            <w:r w:rsidRPr="0091754D">
              <w:rPr>
                <w:rFonts w:ascii="Arial" w:hAnsi="Arial"/>
                <w:lang w:val="fr-CA"/>
              </w:rPr>
              <w:t xml:space="preserve"> (2/1809)</w:t>
            </w:r>
          </w:p>
          <w:p w:rsidR="000A162B" w:rsidRPr="0091754D" w:rsidRDefault="000A162B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0.17 (3/1809)</w:t>
            </w:r>
          </w:p>
          <w:p w:rsidR="000A162B" w:rsidRPr="0091754D" w:rsidRDefault="000A162B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2.8</w:t>
            </w:r>
            <w:r w:rsidR="00EF4C6D">
              <w:rPr>
                <w:rFonts w:ascii="Arial" w:hAnsi="Arial"/>
                <w:lang w:val="fr-CA"/>
              </w:rPr>
              <w:t>0</w:t>
            </w:r>
            <w:r w:rsidRPr="0091754D">
              <w:rPr>
                <w:rFonts w:ascii="Arial" w:hAnsi="Arial"/>
                <w:lang w:val="fr-CA"/>
              </w:rPr>
              <w:t xml:space="preserve"> (52/1809)</w:t>
            </w:r>
          </w:p>
          <w:p w:rsidR="000A162B" w:rsidRPr="0091754D" w:rsidRDefault="000A162B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0.28 (5/1809)</w:t>
            </w:r>
          </w:p>
          <w:p w:rsidR="000A162B" w:rsidRPr="0091754D" w:rsidRDefault="000A162B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2.0</w:t>
            </w:r>
            <w:r w:rsidR="00EF4C6D">
              <w:rPr>
                <w:rFonts w:ascii="Arial" w:hAnsi="Arial"/>
                <w:lang w:val="fr-CA"/>
              </w:rPr>
              <w:t>0</w:t>
            </w:r>
            <w:r w:rsidRPr="0091754D">
              <w:rPr>
                <w:rFonts w:ascii="Arial" w:hAnsi="Arial"/>
                <w:lang w:val="fr-CA"/>
              </w:rPr>
              <w:t xml:space="preserve"> (37/1809)</w:t>
            </w:r>
          </w:p>
          <w:p w:rsidR="000A162B" w:rsidRPr="0091754D" w:rsidRDefault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1.1</w:t>
            </w:r>
            <w:r w:rsidR="005E74C3">
              <w:rPr>
                <w:rFonts w:ascii="Arial" w:hAnsi="Arial"/>
              </w:rPr>
              <w:t>0</w:t>
            </w:r>
            <w:r w:rsidRPr="0091754D">
              <w:rPr>
                <w:rFonts w:ascii="Arial" w:hAnsi="Arial"/>
              </w:rPr>
              <w:t xml:space="preserve"> (21/1809)</w:t>
            </w:r>
          </w:p>
          <w:p w:rsidR="000A162B" w:rsidRPr="0091754D" w:rsidRDefault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0.7</w:t>
            </w:r>
            <w:r w:rsidR="005E74C3">
              <w:rPr>
                <w:rFonts w:ascii="Arial" w:hAnsi="Arial"/>
              </w:rPr>
              <w:t>0</w:t>
            </w:r>
            <w:r w:rsidRPr="0091754D">
              <w:rPr>
                <w:rFonts w:ascii="Arial" w:hAnsi="Arial"/>
              </w:rPr>
              <w:t xml:space="preserve"> (14/1809)</w:t>
            </w:r>
          </w:p>
          <w:p w:rsidR="000A162B" w:rsidRPr="0091754D" w:rsidRDefault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0.51 (9/1809)</w:t>
            </w:r>
          </w:p>
          <w:p w:rsidR="000A162B" w:rsidRPr="0091754D" w:rsidRDefault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3.7</w:t>
            </w:r>
            <w:r w:rsidR="005E74C3">
              <w:rPr>
                <w:rFonts w:ascii="Arial" w:hAnsi="Arial"/>
              </w:rPr>
              <w:t>0</w:t>
            </w:r>
            <w:r w:rsidRPr="0091754D">
              <w:rPr>
                <w:rFonts w:ascii="Arial" w:hAnsi="Arial"/>
              </w:rPr>
              <w:t xml:space="preserve"> (237/6480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0A162B" w:rsidRPr="0091754D" w:rsidRDefault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 xml:space="preserve"> N/A (no Plasmid Control)</w:t>
            </w:r>
          </w:p>
          <w:p w:rsidR="000A162B" w:rsidRPr="0091754D" w:rsidRDefault="000A162B">
            <w:pPr>
              <w:rPr>
                <w:rFonts w:ascii="Arial" w:hAnsi="Arial"/>
              </w:rPr>
            </w:pPr>
          </w:p>
        </w:tc>
      </w:tr>
      <w:tr w:rsidR="000A162B" w:rsidRPr="0091754D">
        <w:trPr>
          <w:trHeight w:val="3034"/>
        </w:trPr>
        <w:tc>
          <w:tcPr>
            <w:tcW w:w="1614" w:type="dxa"/>
            <w:vMerge/>
            <w:shd w:val="clear" w:color="auto" w:fill="auto"/>
          </w:tcPr>
          <w:p w:rsidR="000A162B" w:rsidRPr="0091754D" w:rsidRDefault="000A162B" w:rsidP="000A162B">
            <w:pPr>
              <w:rPr>
                <w:rFonts w:ascii="Arial" w:hAnsi="Arial"/>
              </w:rPr>
            </w:pPr>
          </w:p>
        </w:tc>
        <w:tc>
          <w:tcPr>
            <w:tcW w:w="1046" w:type="dxa"/>
          </w:tcPr>
          <w:p w:rsidR="000A162B" w:rsidRPr="0091754D" w:rsidRDefault="000A162B" w:rsidP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CD56+</w:t>
            </w:r>
          </w:p>
          <w:p w:rsidR="000A162B" w:rsidRPr="0091754D" w:rsidRDefault="000A162B">
            <w:pPr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F7121C" w:rsidRPr="0091754D" w:rsidRDefault="00F7121C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I169T</w:t>
            </w:r>
          </w:p>
          <w:p w:rsidR="00F7121C" w:rsidRPr="0091754D" w:rsidRDefault="00F7121C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L180M</w:t>
            </w:r>
          </w:p>
          <w:p w:rsidR="00F7121C" w:rsidRPr="0091754D" w:rsidRDefault="00F7121C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A181T/V T184N</w:t>
            </w:r>
          </w:p>
          <w:p w:rsidR="00F7121C" w:rsidRPr="0091754D" w:rsidRDefault="00F7121C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A194T</w:t>
            </w:r>
          </w:p>
          <w:p w:rsidR="00F7121C" w:rsidRPr="0091754D" w:rsidRDefault="00F7121C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S202I</w:t>
            </w:r>
          </w:p>
          <w:p w:rsidR="00F7121C" w:rsidRPr="0091754D" w:rsidRDefault="00F7121C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M204V</w:t>
            </w:r>
          </w:p>
          <w:p w:rsidR="00F7121C" w:rsidRPr="0091754D" w:rsidRDefault="00F7121C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N236T</w:t>
            </w:r>
          </w:p>
          <w:p w:rsidR="00F7121C" w:rsidRPr="0091754D" w:rsidRDefault="00F7121C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M250V</w:t>
            </w:r>
          </w:p>
          <w:p w:rsidR="000A162B" w:rsidRPr="0091754D" w:rsidRDefault="00F7121C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G145R</w:t>
            </w:r>
          </w:p>
        </w:tc>
        <w:tc>
          <w:tcPr>
            <w:tcW w:w="3544" w:type="dxa"/>
          </w:tcPr>
          <w:p w:rsidR="000A162B" w:rsidRPr="0091754D" w:rsidRDefault="000A162B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0.24 (5/2050) vs. 0.09 (1/1066)</w:t>
            </w:r>
          </w:p>
          <w:p w:rsidR="00167096" w:rsidRPr="0091754D" w:rsidRDefault="000A162B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0.15 (3/2050) vs. 0.09 (1/1066)</w:t>
            </w:r>
          </w:p>
          <w:p w:rsidR="000A162B" w:rsidRPr="0091754D" w:rsidRDefault="000A162B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0.78 (16/2050) vs. 1.4</w:t>
            </w:r>
            <w:r w:rsidR="005E74C3">
              <w:rPr>
                <w:rFonts w:ascii="Arial" w:hAnsi="Arial"/>
                <w:lang w:val="fr-CA"/>
              </w:rPr>
              <w:t>0</w:t>
            </w:r>
            <w:r w:rsidRPr="0091754D">
              <w:rPr>
                <w:rFonts w:ascii="Arial" w:hAnsi="Arial"/>
                <w:lang w:val="fr-CA"/>
              </w:rPr>
              <w:t xml:space="preserve"> (15/1066)</w:t>
            </w:r>
          </w:p>
          <w:p w:rsidR="000A162B" w:rsidRPr="0091754D" w:rsidRDefault="000A162B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2.4</w:t>
            </w:r>
            <w:r w:rsidR="005E74C3">
              <w:rPr>
                <w:rFonts w:ascii="Arial" w:hAnsi="Arial"/>
                <w:lang w:val="fr-CA"/>
              </w:rPr>
              <w:t>0</w:t>
            </w:r>
            <w:r w:rsidR="0091754D">
              <w:rPr>
                <w:rFonts w:ascii="Arial" w:hAnsi="Arial"/>
                <w:lang w:val="fr-CA"/>
              </w:rPr>
              <w:t xml:space="preserve"> </w:t>
            </w:r>
            <w:r w:rsidRPr="0091754D">
              <w:rPr>
                <w:rFonts w:ascii="Arial" w:hAnsi="Arial"/>
                <w:lang w:val="fr-CA"/>
              </w:rPr>
              <w:t>(50/2050) vs. 4.2</w:t>
            </w:r>
            <w:r w:rsidR="005E74C3">
              <w:rPr>
                <w:rFonts w:ascii="Arial" w:hAnsi="Arial"/>
                <w:lang w:val="fr-CA"/>
              </w:rPr>
              <w:t>0</w:t>
            </w:r>
            <w:r w:rsidRPr="0091754D">
              <w:rPr>
                <w:rFonts w:ascii="Arial" w:hAnsi="Arial"/>
                <w:lang w:val="fr-CA"/>
              </w:rPr>
              <w:t xml:space="preserve"> (45/1066)</w:t>
            </w:r>
          </w:p>
          <w:p w:rsidR="000A162B" w:rsidRPr="0091754D" w:rsidRDefault="000A162B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0.15 (3/2050) vs. 0.19 (2/1066)</w:t>
            </w:r>
          </w:p>
          <w:p w:rsidR="00E20DB4" w:rsidRPr="0091754D" w:rsidRDefault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 xml:space="preserve">1.07 (22/2050) vs. </w:t>
            </w:r>
            <w:r w:rsidR="00167096" w:rsidRPr="0091754D">
              <w:rPr>
                <w:rFonts w:ascii="Arial" w:hAnsi="Arial"/>
              </w:rPr>
              <w:t xml:space="preserve">2.35 </w:t>
            </w:r>
            <w:r w:rsidRPr="0091754D">
              <w:rPr>
                <w:rFonts w:ascii="Arial" w:hAnsi="Arial"/>
              </w:rPr>
              <w:t>(25/1066)</w:t>
            </w:r>
          </w:p>
          <w:p w:rsidR="000A162B" w:rsidRPr="0091754D" w:rsidRDefault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 xml:space="preserve">1.51 (31/2050) </w:t>
            </w:r>
            <w:r w:rsidR="00D73AC0" w:rsidRPr="0091754D">
              <w:rPr>
                <w:rFonts w:ascii="Arial" w:hAnsi="Arial"/>
              </w:rPr>
              <w:t xml:space="preserve">vs. </w:t>
            </w:r>
            <w:r w:rsidR="00167096" w:rsidRPr="0091754D">
              <w:rPr>
                <w:rFonts w:ascii="Arial" w:hAnsi="Arial"/>
              </w:rPr>
              <w:t xml:space="preserve">1.59 </w:t>
            </w:r>
            <w:r w:rsidRPr="0091754D">
              <w:rPr>
                <w:rFonts w:ascii="Arial" w:hAnsi="Arial"/>
              </w:rPr>
              <w:t>(17/1066)</w:t>
            </w:r>
          </w:p>
          <w:p w:rsidR="000A162B" w:rsidRPr="0091754D" w:rsidRDefault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0.83 (17/2050) vs. 0.75 (8/1066)</w:t>
            </w:r>
          </w:p>
          <w:p w:rsidR="000A162B" w:rsidRPr="0091754D" w:rsidRDefault="000A162B" w:rsidP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0.94 (19/2050) vs. 0.29 (3/1066)</w:t>
            </w:r>
          </w:p>
          <w:p w:rsidR="000A162B" w:rsidRPr="0091754D" w:rsidRDefault="0091754D" w:rsidP="000A162B">
            <w:pPr>
              <w:rPr>
                <w:rFonts w:ascii="Arial" w:hAnsi="Arial"/>
              </w:rPr>
            </w:pPr>
            <w:r>
              <w:rPr>
                <w:rFonts w:ascii="Arial" w:hAnsi="Arial"/>
                <w:lang w:val="fr-CA"/>
              </w:rPr>
              <w:t>2.0</w:t>
            </w:r>
            <w:r w:rsidR="005E74C3">
              <w:rPr>
                <w:rFonts w:ascii="Arial" w:hAnsi="Arial"/>
                <w:lang w:val="fr-CA"/>
              </w:rPr>
              <w:t>0</w:t>
            </w:r>
            <w:r>
              <w:rPr>
                <w:rFonts w:ascii="Arial" w:hAnsi="Arial"/>
                <w:lang w:val="fr-CA"/>
              </w:rPr>
              <w:t xml:space="preserve"> </w:t>
            </w:r>
            <w:r w:rsidR="00F7121C" w:rsidRPr="0091754D">
              <w:rPr>
                <w:rFonts w:ascii="Arial" w:hAnsi="Arial"/>
                <w:lang w:val="fr-CA"/>
              </w:rPr>
              <w:t xml:space="preserve">(65/3208) vs. </w:t>
            </w:r>
            <w:r w:rsidR="00F7121C" w:rsidRPr="0091754D">
              <w:rPr>
                <w:rFonts w:ascii="Arial" w:hAnsi="Arial"/>
              </w:rPr>
              <w:t>4.2</w:t>
            </w:r>
            <w:r w:rsidR="005E74C3">
              <w:rPr>
                <w:rFonts w:ascii="Arial" w:hAnsi="Arial"/>
              </w:rPr>
              <w:t>0</w:t>
            </w:r>
            <w:r w:rsidR="00F7121C" w:rsidRPr="0091754D">
              <w:rPr>
                <w:rFonts w:ascii="Arial" w:hAnsi="Arial"/>
              </w:rPr>
              <w:t xml:space="preserve"> (95/2270)</w:t>
            </w:r>
          </w:p>
        </w:tc>
        <w:tc>
          <w:tcPr>
            <w:tcW w:w="1813" w:type="dxa"/>
          </w:tcPr>
          <w:p w:rsidR="00F7121C" w:rsidRPr="0091754D" w:rsidRDefault="0091754D" w:rsidP="00F7121C">
            <w:pPr>
              <w:rPr>
                <w:rFonts w:ascii="Arial" w:hAnsi="Arial"/>
                <w:lang w:val="fr-CA"/>
              </w:rPr>
            </w:pPr>
            <w:r>
              <w:rPr>
                <w:rFonts w:ascii="Arial" w:hAnsi="Arial"/>
                <w:lang w:val="fr-CA"/>
              </w:rPr>
              <w:t>2.66</w:t>
            </w:r>
          </w:p>
          <w:p w:rsidR="00F7121C" w:rsidRPr="0091754D" w:rsidRDefault="0091754D" w:rsidP="00F7121C">
            <w:pPr>
              <w:rPr>
                <w:rFonts w:ascii="Arial" w:hAnsi="Arial"/>
                <w:lang w:val="fr-CA"/>
              </w:rPr>
            </w:pPr>
            <w:r>
              <w:rPr>
                <w:rFonts w:ascii="Arial" w:hAnsi="Arial"/>
                <w:lang w:val="fr-CA"/>
              </w:rPr>
              <w:t>1.66</w:t>
            </w:r>
          </w:p>
          <w:p w:rsidR="00F7121C" w:rsidRPr="0091754D" w:rsidRDefault="0091754D" w:rsidP="00F7121C">
            <w:pPr>
              <w:rPr>
                <w:rFonts w:ascii="Arial" w:hAnsi="Arial"/>
                <w:lang w:val="fr-CA"/>
              </w:rPr>
            </w:pPr>
            <w:r>
              <w:rPr>
                <w:rFonts w:ascii="Arial" w:hAnsi="Arial"/>
                <w:lang w:val="fr-CA"/>
              </w:rPr>
              <w:t>0.55</w:t>
            </w:r>
          </w:p>
          <w:p w:rsidR="00F7121C" w:rsidRPr="0091754D" w:rsidRDefault="0091754D" w:rsidP="00F7121C">
            <w:pPr>
              <w:rPr>
                <w:rFonts w:ascii="Arial" w:hAnsi="Arial"/>
                <w:lang w:val="fr-CA"/>
              </w:rPr>
            </w:pPr>
            <w:r>
              <w:rPr>
                <w:rFonts w:ascii="Arial" w:hAnsi="Arial"/>
                <w:lang w:val="fr-CA"/>
              </w:rPr>
              <w:t>0.57</w:t>
            </w:r>
          </w:p>
          <w:p w:rsidR="00F7121C" w:rsidRPr="0091754D" w:rsidRDefault="0091754D" w:rsidP="00F7121C">
            <w:pPr>
              <w:rPr>
                <w:rFonts w:ascii="Arial" w:hAnsi="Arial"/>
                <w:lang w:val="fr-CA"/>
              </w:rPr>
            </w:pPr>
            <w:r>
              <w:rPr>
                <w:rFonts w:ascii="Arial" w:hAnsi="Arial"/>
                <w:lang w:val="fr-CA"/>
              </w:rPr>
              <w:t>0.78</w:t>
            </w:r>
          </w:p>
          <w:p w:rsidR="00F7121C" w:rsidRPr="0091754D" w:rsidRDefault="0091754D" w:rsidP="00F7121C">
            <w:pPr>
              <w:rPr>
                <w:rFonts w:ascii="Arial" w:hAnsi="Arial"/>
                <w:lang w:val="fr-CA"/>
              </w:rPr>
            </w:pPr>
            <w:r>
              <w:rPr>
                <w:rFonts w:ascii="Arial" w:hAnsi="Arial"/>
                <w:lang w:val="fr-CA"/>
              </w:rPr>
              <w:t>0.45</w:t>
            </w:r>
          </w:p>
          <w:p w:rsidR="00F7121C" w:rsidRPr="0091754D" w:rsidRDefault="0091754D" w:rsidP="00F7121C">
            <w:pPr>
              <w:rPr>
                <w:rFonts w:ascii="Arial" w:hAnsi="Arial"/>
                <w:lang w:val="fr-CA"/>
              </w:rPr>
            </w:pPr>
            <w:r>
              <w:rPr>
                <w:rFonts w:ascii="Arial" w:hAnsi="Arial"/>
                <w:lang w:val="fr-CA"/>
              </w:rPr>
              <w:t>0.94</w:t>
            </w:r>
          </w:p>
          <w:p w:rsidR="00F7121C" w:rsidRPr="0091754D" w:rsidRDefault="0091754D" w:rsidP="00F7121C">
            <w:pPr>
              <w:rPr>
                <w:rFonts w:ascii="Arial" w:hAnsi="Arial"/>
                <w:lang w:val="fr-CA"/>
              </w:rPr>
            </w:pPr>
            <w:r>
              <w:rPr>
                <w:rFonts w:ascii="Arial" w:hAnsi="Arial"/>
                <w:lang w:val="fr-CA"/>
              </w:rPr>
              <w:t>1.10</w:t>
            </w:r>
          </w:p>
          <w:p w:rsidR="00F7121C" w:rsidRPr="0091754D" w:rsidRDefault="0091754D" w:rsidP="00F7121C">
            <w:pPr>
              <w:rPr>
                <w:rFonts w:ascii="Arial" w:hAnsi="Arial"/>
                <w:lang w:val="fr-CA"/>
              </w:rPr>
            </w:pPr>
            <w:r>
              <w:rPr>
                <w:rFonts w:ascii="Arial" w:hAnsi="Arial"/>
                <w:lang w:val="fr-CA"/>
              </w:rPr>
              <w:t>3.24</w:t>
            </w:r>
          </w:p>
          <w:p w:rsidR="000A162B" w:rsidRPr="0091754D" w:rsidRDefault="0091754D" w:rsidP="00F7121C">
            <w:pPr>
              <w:rPr>
                <w:rFonts w:ascii="Arial" w:hAnsi="Arial"/>
                <w:lang w:val="fr-CA"/>
              </w:rPr>
            </w:pPr>
            <w:r>
              <w:rPr>
                <w:rFonts w:ascii="Arial" w:hAnsi="Arial"/>
                <w:lang w:val="fr-CA"/>
              </w:rPr>
              <w:t>0.47</w:t>
            </w:r>
          </w:p>
        </w:tc>
      </w:tr>
      <w:tr w:rsidR="000A162B">
        <w:tc>
          <w:tcPr>
            <w:tcW w:w="1614" w:type="dxa"/>
          </w:tcPr>
          <w:p w:rsidR="000A162B" w:rsidRPr="0091754D" w:rsidRDefault="000A162B" w:rsidP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 xml:space="preserve">47 Y Eastern European/F on Tenofovir, Genotype D </w:t>
            </w:r>
          </w:p>
          <w:p w:rsidR="000A162B" w:rsidRPr="0091754D" w:rsidRDefault="000A162B" w:rsidP="00167096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 xml:space="preserve"># 8B </w:t>
            </w:r>
          </w:p>
        </w:tc>
        <w:tc>
          <w:tcPr>
            <w:tcW w:w="1046" w:type="dxa"/>
          </w:tcPr>
          <w:p w:rsidR="000A162B" w:rsidRPr="0091754D" w:rsidRDefault="000A162B" w:rsidP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CD56+</w:t>
            </w:r>
          </w:p>
          <w:p w:rsidR="000A162B" w:rsidRPr="0091754D" w:rsidRDefault="000A162B">
            <w:pPr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F7121C" w:rsidRPr="0091754D" w:rsidRDefault="00F7121C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I169T</w:t>
            </w:r>
          </w:p>
          <w:p w:rsidR="00F7121C" w:rsidRPr="0091754D" w:rsidRDefault="00F7121C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L180M</w:t>
            </w:r>
          </w:p>
          <w:p w:rsidR="00F7121C" w:rsidRPr="0091754D" w:rsidRDefault="00F7121C" w:rsidP="00F7121C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A181T/V T184N</w:t>
            </w:r>
          </w:p>
          <w:p w:rsidR="00F7121C" w:rsidRPr="0091754D" w:rsidRDefault="00F7121C" w:rsidP="00F7121C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A194T</w:t>
            </w:r>
          </w:p>
          <w:p w:rsidR="00F7121C" w:rsidRPr="0091754D" w:rsidRDefault="00F7121C" w:rsidP="00F7121C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 xml:space="preserve">S202 </w:t>
            </w:r>
          </w:p>
          <w:p w:rsidR="00F7121C" w:rsidRPr="0091754D" w:rsidRDefault="00F7121C" w:rsidP="00F7121C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M204V/I N236T</w:t>
            </w:r>
          </w:p>
          <w:p w:rsidR="000A162B" w:rsidRPr="0091754D" w:rsidRDefault="00F7121C" w:rsidP="00F7121C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</w:rPr>
              <w:t xml:space="preserve">M250 V/I G145R </w:t>
            </w:r>
          </w:p>
        </w:tc>
        <w:tc>
          <w:tcPr>
            <w:tcW w:w="3544" w:type="dxa"/>
          </w:tcPr>
          <w:p w:rsidR="000A162B" w:rsidRPr="0091754D" w:rsidRDefault="00F7121C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 xml:space="preserve"> </w:t>
            </w:r>
            <w:r w:rsidR="000A162B" w:rsidRPr="0091754D">
              <w:rPr>
                <w:rFonts w:ascii="Arial" w:hAnsi="Arial"/>
                <w:lang w:val="fr-CA"/>
              </w:rPr>
              <w:t>0.19 (5/2593)</w:t>
            </w:r>
            <w:r w:rsidRPr="0091754D">
              <w:rPr>
                <w:rFonts w:ascii="Arial" w:hAnsi="Arial"/>
                <w:lang w:val="fr-CA"/>
              </w:rPr>
              <w:t xml:space="preserve"> vs. 0.24 (5/2050)</w:t>
            </w:r>
          </w:p>
          <w:p w:rsidR="000A162B" w:rsidRPr="0091754D" w:rsidRDefault="00F7121C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 xml:space="preserve"> </w:t>
            </w:r>
            <w:r w:rsidR="000A162B" w:rsidRPr="0091754D">
              <w:rPr>
                <w:rFonts w:ascii="Arial" w:hAnsi="Arial"/>
                <w:lang w:val="fr-CA"/>
              </w:rPr>
              <w:t>0.03 (1/2593)</w:t>
            </w:r>
            <w:r w:rsidRPr="0091754D">
              <w:rPr>
                <w:rFonts w:ascii="Arial" w:hAnsi="Arial"/>
                <w:lang w:val="fr-CA"/>
              </w:rPr>
              <w:t xml:space="preserve"> vs. 0.15 (3/2050)</w:t>
            </w:r>
          </w:p>
          <w:p w:rsidR="000A162B" w:rsidRPr="0091754D" w:rsidRDefault="000A162B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1.1</w:t>
            </w:r>
            <w:r w:rsidR="005E74C3">
              <w:rPr>
                <w:rFonts w:ascii="Arial" w:hAnsi="Arial"/>
                <w:lang w:val="fr-CA"/>
              </w:rPr>
              <w:t>0</w:t>
            </w:r>
            <w:r w:rsidRPr="0091754D">
              <w:rPr>
                <w:rFonts w:ascii="Arial" w:hAnsi="Arial"/>
                <w:lang w:val="fr-CA"/>
              </w:rPr>
              <w:t xml:space="preserve"> (31/2593)</w:t>
            </w:r>
            <w:r w:rsidR="00F7121C" w:rsidRPr="0091754D">
              <w:rPr>
                <w:rFonts w:ascii="Arial" w:hAnsi="Arial"/>
                <w:lang w:val="fr-CA"/>
              </w:rPr>
              <w:t xml:space="preserve"> vs. 0.78 (16/2050)</w:t>
            </w:r>
          </w:p>
          <w:p w:rsidR="000A162B" w:rsidRPr="0091754D" w:rsidRDefault="000A162B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2.4</w:t>
            </w:r>
            <w:r w:rsidR="005E74C3">
              <w:rPr>
                <w:rFonts w:ascii="Arial" w:hAnsi="Arial"/>
                <w:lang w:val="fr-CA"/>
              </w:rPr>
              <w:t>0</w:t>
            </w:r>
            <w:r w:rsidRPr="0091754D">
              <w:rPr>
                <w:rFonts w:ascii="Arial" w:hAnsi="Arial"/>
                <w:lang w:val="fr-CA"/>
              </w:rPr>
              <w:t xml:space="preserve"> (63/2593)</w:t>
            </w:r>
            <w:r w:rsidR="00F7121C" w:rsidRPr="0091754D">
              <w:rPr>
                <w:rFonts w:ascii="Arial" w:hAnsi="Arial"/>
                <w:lang w:val="fr-CA"/>
              </w:rPr>
              <w:t xml:space="preserve"> vs. 2.4 (50/2050)</w:t>
            </w:r>
          </w:p>
          <w:p w:rsidR="00D73AC0" w:rsidRPr="0091754D" w:rsidRDefault="000A162B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  <w:lang w:val="fr-CA"/>
              </w:rPr>
              <w:t>0.19 (5/2593)</w:t>
            </w:r>
            <w:r w:rsidR="00F7121C" w:rsidRPr="0091754D">
              <w:rPr>
                <w:rFonts w:ascii="Arial" w:hAnsi="Arial"/>
                <w:lang w:val="fr-CA"/>
              </w:rPr>
              <w:t xml:space="preserve"> vs. 0.15 (3/2050)</w:t>
            </w:r>
          </w:p>
          <w:p w:rsidR="000A162B" w:rsidRPr="0091754D" w:rsidRDefault="000A162B">
            <w:pPr>
              <w:rPr>
                <w:rFonts w:ascii="Arial" w:hAnsi="Arial"/>
                <w:lang w:val="fr-CA"/>
              </w:rPr>
            </w:pPr>
            <w:r w:rsidRPr="0091754D">
              <w:rPr>
                <w:rFonts w:ascii="Arial" w:hAnsi="Arial"/>
              </w:rPr>
              <w:t>1.6</w:t>
            </w:r>
            <w:r w:rsidR="005E74C3">
              <w:rPr>
                <w:rFonts w:ascii="Arial" w:hAnsi="Arial"/>
              </w:rPr>
              <w:t>0</w:t>
            </w:r>
            <w:r w:rsidRPr="0091754D">
              <w:rPr>
                <w:rFonts w:ascii="Arial" w:hAnsi="Arial"/>
              </w:rPr>
              <w:t xml:space="preserve"> (42/2593)</w:t>
            </w:r>
            <w:r w:rsidR="00F7121C" w:rsidRPr="0091754D">
              <w:rPr>
                <w:rFonts w:ascii="Arial" w:hAnsi="Arial"/>
              </w:rPr>
              <w:t xml:space="preserve"> vs. 1.0</w:t>
            </w:r>
            <w:r w:rsidR="005E74C3">
              <w:rPr>
                <w:rFonts w:ascii="Arial" w:hAnsi="Arial"/>
              </w:rPr>
              <w:t>0</w:t>
            </w:r>
            <w:r w:rsidR="00F7121C" w:rsidRPr="0091754D">
              <w:rPr>
                <w:rFonts w:ascii="Arial" w:hAnsi="Arial"/>
              </w:rPr>
              <w:t xml:space="preserve"> (22/2050)</w:t>
            </w:r>
          </w:p>
          <w:p w:rsidR="000A162B" w:rsidRPr="0091754D" w:rsidRDefault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1.0 (27/2593)</w:t>
            </w:r>
            <w:r w:rsidR="00F7121C" w:rsidRPr="0091754D">
              <w:rPr>
                <w:rFonts w:ascii="Arial" w:hAnsi="Arial"/>
              </w:rPr>
              <w:t xml:space="preserve"> vs. 1.5 (31/2050)</w:t>
            </w:r>
          </w:p>
          <w:p w:rsidR="000A162B" w:rsidRPr="0091754D" w:rsidRDefault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1.0</w:t>
            </w:r>
            <w:r w:rsidR="005E74C3">
              <w:rPr>
                <w:rFonts w:ascii="Arial" w:hAnsi="Arial"/>
              </w:rPr>
              <w:t>0</w:t>
            </w:r>
            <w:r w:rsidRPr="0091754D">
              <w:rPr>
                <w:rFonts w:ascii="Arial" w:hAnsi="Arial"/>
              </w:rPr>
              <w:t xml:space="preserve"> (27/2593)</w:t>
            </w:r>
            <w:r w:rsidR="00F7121C" w:rsidRPr="0091754D">
              <w:rPr>
                <w:rFonts w:ascii="Arial" w:hAnsi="Arial"/>
              </w:rPr>
              <w:t xml:space="preserve"> vs. 0.8</w:t>
            </w:r>
            <w:r w:rsidR="005E74C3">
              <w:rPr>
                <w:rFonts w:ascii="Arial" w:hAnsi="Arial"/>
              </w:rPr>
              <w:t>0</w:t>
            </w:r>
            <w:r w:rsidR="00F7121C" w:rsidRPr="0091754D">
              <w:rPr>
                <w:rFonts w:ascii="Arial" w:hAnsi="Arial"/>
              </w:rPr>
              <w:t xml:space="preserve"> (17/2050)</w:t>
            </w:r>
          </w:p>
          <w:p w:rsidR="000A162B" w:rsidRPr="0091754D" w:rsidRDefault="000A162B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0.6</w:t>
            </w:r>
            <w:r w:rsidR="005E74C3">
              <w:rPr>
                <w:rFonts w:ascii="Arial" w:hAnsi="Arial"/>
              </w:rPr>
              <w:t>0</w:t>
            </w:r>
            <w:r w:rsidRPr="0091754D">
              <w:rPr>
                <w:rFonts w:ascii="Arial" w:hAnsi="Arial"/>
              </w:rPr>
              <w:t xml:space="preserve"> (16/2593)</w:t>
            </w:r>
            <w:r w:rsidR="00F7121C" w:rsidRPr="0091754D">
              <w:rPr>
                <w:rFonts w:ascii="Arial" w:hAnsi="Arial"/>
              </w:rPr>
              <w:t xml:space="preserve"> vs. 0.9</w:t>
            </w:r>
            <w:r w:rsidR="005E74C3">
              <w:rPr>
                <w:rFonts w:ascii="Arial" w:hAnsi="Arial"/>
              </w:rPr>
              <w:t>0</w:t>
            </w:r>
            <w:r w:rsidR="00F7121C" w:rsidRPr="0091754D">
              <w:rPr>
                <w:rFonts w:ascii="Arial" w:hAnsi="Arial"/>
              </w:rPr>
              <w:t xml:space="preserve"> (19/2050)</w:t>
            </w:r>
          </w:p>
          <w:p w:rsidR="000A162B" w:rsidRPr="0091754D" w:rsidRDefault="00167096" w:rsidP="00F7121C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 xml:space="preserve"> ?</w:t>
            </w:r>
            <w:r w:rsidR="00F7121C" w:rsidRPr="0091754D">
              <w:rPr>
                <w:rFonts w:ascii="Arial" w:hAnsi="Arial"/>
              </w:rPr>
              <w:t xml:space="preserve">               </w:t>
            </w:r>
            <w:r w:rsidRPr="0091754D">
              <w:rPr>
                <w:rFonts w:ascii="Arial" w:hAnsi="Arial"/>
              </w:rPr>
              <w:t xml:space="preserve">     </w:t>
            </w:r>
            <w:r w:rsidR="00F7121C" w:rsidRPr="0091754D">
              <w:rPr>
                <w:rFonts w:ascii="Arial" w:hAnsi="Arial"/>
              </w:rPr>
              <w:t>vs. 2.0</w:t>
            </w:r>
            <w:r w:rsidR="005E74C3">
              <w:rPr>
                <w:rFonts w:ascii="Arial" w:hAnsi="Arial"/>
              </w:rPr>
              <w:t>0</w:t>
            </w:r>
            <w:r w:rsidR="00F7121C" w:rsidRPr="0091754D">
              <w:rPr>
                <w:rFonts w:ascii="Arial" w:hAnsi="Arial"/>
              </w:rPr>
              <w:t xml:space="preserve"> (65/3208)</w:t>
            </w:r>
          </w:p>
        </w:tc>
        <w:tc>
          <w:tcPr>
            <w:tcW w:w="1813" w:type="dxa"/>
          </w:tcPr>
          <w:p w:rsidR="00167096" w:rsidRPr="0091754D" w:rsidRDefault="0091754D" w:rsidP="001670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9</w:t>
            </w:r>
          </w:p>
          <w:p w:rsidR="00167096" w:rsidRPr="0091754D" w:rsidRDefault="00167096" w:rsidP="00167096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0.2</w:t>
            </w:r>
            <w:r w:rsidR="0091754D">
              <w:rPr>
                <w:rFonts w:ascii="Arial" w:hAnsi="Arial"/>
              </w:rPr>
              <w:t>0</w:t>
            </w:r>
          </w:p>
          <w:p w:rsidR="00167096" w:rsidRPr="0091754D" w:rsidRDefault="0091754D" w:rsidP="001670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41</w:t>
            </w:r>
          </w:p>
          <w:p w:rsidR="00167096" w:rsidRPr="0091754D" w:rsidRDefault="00167096" w:rsidP="00167096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1.0</w:t>
            </w:r>
            <w:r w:rsidR="0091754D">
              <w:rPr>
                <w:rFonts w:ascii="Arial" w:hAnsi="Arial"/>
              </w:rPr>
              <w:t>0</w:t>
            </w:r>
          </w:p>
          <w:p w:rsidR="00167096" w:rsidRPr="0091754D" w:rsidRDefault="0091754D" w:rsidP="001670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26</w:t>
            </w:r>
          </w:p>
          <w:p w:rsidR="00167096" w:rsidRPr="0091754D" w:rsidRDefault="00167096" w:rsidP="00167096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1.6</w:t>
            </w:r>
            <w:r w:rsidR="0091754D">
              <w:rPr>
                <w:rFonts w:ascii="Arial" w:hAnsi="Arial"/>
              </w:rPr>
              <w:t>0</w:t>
            </w:r>
          </w:p>
          <w:p w:rsidR="00167096" w:rsidRPr="0091754D" w:rsidRDefault="0091754D" w:rsidP="001670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66</w:t>
            </w:r>
          </w:p>
          <w:p w:rsidR="00167096" w:rsidRPr="0091754D" w:rsidRDefault="00167096" w:rsidP="00167096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1.25</w:t>
            </w:r>
          </w:p>
          <w:p w:rsidR="00167096" w:rsidRPr="0091754D" w:rsidRDefault="0091754D" w:rsidP="001670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66</w:t>
            </w:r>
          </w:p>
          <w:p w:rsidR="000A162B" w:rsidRDefault="00167096">
            <w:pPr>
              <w:rPr>
                <w:rFonts w:ascii="Arial" w:hAnsi="Arial"/>
              </w:rPr>
            </w:pPr>
            <w:r w:rsidRPr="0091754D">
              <w:rPr>
                <w:rFonts w:ascii="Arial" w:hAnsi="Arial"/>
              </w:rPr>
              <w:t>-</w:t>
            </w:r>
          </w:p>
        </w:tc>
      </w:tr>
    </w:tbl>
    <w:p w:rsidR="000A162B" w:rsidRDefault="000A162B"/>
    <w:sectPr w:rsidR="000A162B" w:rsidSect="00F915B4">
      <w:pgSz w:w="12240" w:h="20160" w:code="5"/>
      <w:pgMar w:top="1077" w:right="1440" w:bottom="1077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3050602040202020205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8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/>
  <w:rsids>
    <w:rsidRoot w:val="00804EB1"/>
    <w:rsid w:val="000A162B"/>
    <w:rsid w:val="00167096"/>
    <w:rsid w:val="002B1511"/>
    <w:rsid w:val="00362EDE"/>
    <w:rsid w:val="004544A1"/>
    <w:rsid w:val="004E2F7A"/>
    <w:rsid w:val="005E74C3"/>
    <w:rsid w:val="00804EB1"/>
    <w:rsid w:val="00841363"/>
    <w:rsid w:val="0091754D"/>
    <w:rsid w:val="009E6F33"/>
    <w:rsid w:val="00AF10F3"/>
    <w:rsid w:val="00D73AC0"/>
    <w:rsid w:val="00D76DAB"/>
    <w:rsid w:val="00E20DB4"/>
    <w:rsid w:val="00EF4C6D"/>
    <w:rsid w:val="00F56578"/>
    <w:rsid w:val="00F7121C"/>
    <w:rsid w:val="00F915B4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EB1"/>
    <w:pPr>
      <w:spacing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5E08B6"/>
    <w:pPr>
      <w:spacing w:line="240" w:lineRule="auto"/>
    </w:pPr>
    <w:rPr>
      <w:rFonts w:ascii="Lucida Grande" w:hAnsi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804EB1"/>
    <w:pPr>
      <w:spacing w:after="0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EB1"/>
    <w:pPr>
      <w:spacing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E08B6"/>
    <w:pPr>
      <w:spacing w:line="240" w:lineRule="auto"/>
    </w:pPr>
    <w:rPr>
      <w:rFonts w:ascii="Lucida Grande" w:hAnsi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804EB1"/>
    <w:pPr>
      <w:spacing w:after="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7</Words>
  <Characters>1351</Characters>
  <Application>Microsoft Macintosh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Coffin</dc:creator>
  <cp:lastModifiedBy>Carla Coffin</cp:lastModifiedBy>
  <cp:revision>6</cp:revision>
  <dcterms:created xsi:type="dcterms:W3CDTF">2015-07-16T18:13:00Z</dcterms:created>
  <dcterms:modified xsi:type="dcterms:W3CDTF">2015-07-23T15:47:00Z</dcterms:modified>
</cp:coreProperties>
</file>